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S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1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Definition 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and evaluation criteria for frailty phenotype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.</w:t>
      </w:r>
    </w:p>
    <w:tbl>
      <w:tblPr>
        <w:tblStyle w:val="4"/>
        <w:tblpPr w:leftFromText="180" w:rightFromText="180" w:vertAnchor="text" w:horzAnchor="page" w:tblpX="1794" w:tblpY="292"/>
        <w:tblOverlap w:val="never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  <w:gridSpan w:val="2"/>
            <w:tcBorders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Frailty Phenotyp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261" w:type="dxa"/>
            <w:tcBorders>
              <w:top w:val="single" w:color="000000" w:sz="8" w:space="0"/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Unintentional weight loss</w:t>
            </w:r>
          </w:p>
        </w:tc>
        <w:tc>
          <w:tcPr>
            <w:tcW w:w="4261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Self reported fatigue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Diminished physical activity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easured impairment (comparative to</w:t>
            </w:r>
          </w:p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age-standardised norms) of grip strength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ait speed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*: Frailty phenotype is defined as three out of five variables outside the normative range.</w:t>
      </w: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 w:val="0"/>
          <w:bCs w:val="0"/>
          <w:sz w:val="16"/>
          <w:szCs w:val="16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Segoe UI">
    <w:altName w:val="苹方-简"/>
    <w:panose1 w:val="020B0502040204020203"/>
    <w:charset w:val="00"/>
    <w:family w:val="auto"/>
    <w:pitch w:val="default"/>
    <w:sig w:usb0="00000000" w:usb1="00000000" w:usb2="00000009" w:usb3="00000000" w:csb0="200001FF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gyNzk4ZDk0MjRmOGY2MDRkN2U3NTNhYmNmMzExNzgifQ=="/>
  </w:docVars>
  <w:rsids>
    <w:rsidRoot w:val="00000000"/>
    <w:rsid w:val="055E6E53"/>
    <w:rsid w:val="07DB478B"/>
    <w:rsid w:val="09175C96"/>
    <w:rsid w:val="095F3199"/>
    <w:rsid w:val="0FDA17CC"/>
    <w:rsid w:val="14887A48"/>
    <w:rsid w:val="1568787A"/>
    <w:rsid w:val="16551BAC"/>
    <w:rsid w:val="19B27315"/>
    <w:rsid w:val="1CFF2872"/>
    <w:rsid w:val="1EDB10BC"/>
    <w:rsid w:val="230961F8"/>
    <w:rsid w:val="23E10F23"/>
    <w:rsid w:val="24A3442A"/>
    <w:rsid w:val="268A7650"/>
    <w:rsid w:val="28CF3A40"/>
    <w:rsid w:val="293E2974"/>
    <w:rsid w:val="29E057D9"/>
    <w:rsid w:val="2B434271"/>
    <w:rsid w:val="2E141EF5"/>
    <w:rsid w:val="31E00A6C"/>
    <w:rsid w:val="32CC2D9E"/>
    <w:rsid w:val="34873421"/>
    <w:rsid w:val="36EF52AD"/>
    <w:rsid w:val="39D2513E"/>
    <w:rsid w:val="3D8A5D30"/>
    <w:rsid w:val="4110479E"/>
    <w:rsid w:val="454B3FF6"/>
    <w:rsid w:val="466E61EE"/>
    <w:rsid w:val="480706A9"/>
    <w:rsid w:val="48357D9C"/>
    <w:rsid w:val="4B047121"/>
    <w:rsid w:val="4B647BC0"/>
    <w:rsid w:val="4E4F6905"/>
    <w:rsid w:val="4EB90223"/>
    <w:rsid w:val="507408A5"/>
    <w:rsid w:val="53D8114B"/>
    <w:rsid w:val="554A7E27"/>
    <w:rsid w:val="55E02539"/>
    <w:rsid w:val="56044479"/>
    <w:rsid w:val="565A053D"/>
    <w:rsid w:val="58417C07"/>
    <w:rsid w:val="5A6279C1"/>
    <w:rsid w:val="5B5773E8"/>
    <w:rsid w:val="5C8C51C9"/>
    <w:rsid w:val="5D347D3A"/>
    <w:rsid w:val="5E5B4E53"/>
    <w:rsid w:val="60EC6236"/>
    <w:rsid w:val="62E73159"/>
    <w:rsid w:val="63F35B2D"/>
    <w:rsid w:val="644D348F"/>
    <w:rsid w:val="6692162D"/>
    <w:rsid w:val="679B2764"/>
    <w:rsid w:val="68A13DAA"/>
    <w:rsid w:val="69D837FB"/>
    <w:rsid w:val="6AD00976"/>
    <w:rsid w:val="6CC87B57"/>
    <w:rsid w:val="6D54588F"/>
    <w:rsid w:val="6F3239AE"/>
    <w:rsid w:val="70691651"/>
    <w:rsid w:val="72D1172F"/>
    <w:rsid w:val="74B80DF9"/>
    <w:rsid w:val="754C32EF"/>
    <w:rsid w:val="75B43E59"/>
    <w:rsid w:val="76E01F41"/>
    <w:rsid w:val="778154D2"/>
    <w:rsid w:val="79DF1EFD"/>
    <w:rsid w:val="7C6158D2"/>
    <w:rsid w:val="7F9E2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2T17:43:00Z</dcterms:created>
  <dc:creator>94268</dc:creator>
  <cp:lastModifiedBy>admin</cp:lastModifiedBy>
  <dcterms:modified xsi:type="dcterms:W3CDTF">2023-12-25T21:07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  <property fmtid="{D5CDD505-2E9C-101B-9397-08002B2CF9AE}" pid="3" name="ICV">
    <vt:lpwstr>D4F587D4FB8F40C994AFE58EC2EA704E_13</vt:lpwstr>
  </property>
</Properties>
</file>